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F1F8C" w14:textId="0707A397" w:rsidR="00E00469" w:rsidRPr="00053C2D" w:rsidRDefault="00053C2D" w:rsidP="00053C2D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bookmarkStart w:id="0" w:name="_GoBack"/>
      <w:r w:rsidRPr="00053C2D">
        <w:rPr>
          <w:rFonts w:ascii="Times New Roman" w:hAnsi="Times New Roman" w:cs="Times New Roman"/>
          <w:b/>
          <w:i w:val="0"/>
          <w:sz w:val="24"/>
          <w:szCs w:val="24"/>
        </w:rPr>
        <w:t>S1A Appendix. Semi-structured interview</w:t>
      </w:r>
      <w:bookmarkEnd w:id="0"/>
      <w:r w:rsidRPr="00053C2D">
        <w:rPr>
          <w:rFonts w:ascii="Times New Roman" w:hAnsi="Times New Roman" w:cs="Times New Roman"/>
          <w:b/>
          <w:i w:val="0"/>
          <w:sz w:val="24"/>
          <w:szCs w:val="24"/>
        </w:rPr>
        <w:t xml:space="preserve"> (SSI) guide for household heads, women of reproductive age, adolescents, members of the general community and community leaders (Portuguese version)</w:t>
      </w:r>
    </w:p>
    <w:p w14:paraId="31AA0591" w14:textId="77777777" w:rsidR="00E00469" w:rsidRPr="007F63AB" w:rsidRDefault="00E00469" w:rsidP="00E00469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t>DADOS DO ENTREVISTADO</w:t>
      </w:r>
    </w:p>
    <w:tbl>
      <w:tblPr>
        <w:tblStyle w:val="TableGrid"/>
        <w:tblW w:w="141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89"/>
        <w:gridCol w:w="10225"/>
      </w:tblGrid>
      <w:tr w:rsidR="00E00469" w:rsidRPr="007F63AB" w14:paraId="6F8F1589" w14:textId="77777777" w:rsidTr="00FB5D53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5EFF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Ref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>./Ficheiro/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Audio</w:t>
            </w:r>
            <w:proofErr w:type="spellEnd"/>
          </w:p>
          <w:p w14:paraId="56DD35E0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(REACT-SOC-ESE-</w:t>
            </w:r>
            <w:proofErr w:type="spellStart"/>
            <w:r w:rsidRPr="007F63AB">
              <w:rPr>
                <w:b/>
                <w:i/>
                <w:sz w:val="22"/>
                <w:szCs w:val="22"/>
                <w:lang w:val="pt-PT"/>
              </w:rPr>
              <w:t>NumESE</w:t>
            </w:r>
            <w:proofErr w:type="spellEnd"/>
            <w:r w:rsidRPr="007F63AB">
              <w:rPr>
                <w:b/>
                <w:i/>
                <w:sz w:val="22"/>
                <w:szCs w:val="22"/>
                <w:lang w:val="pt-PT"/>
              </w:rPr>
              <w:t>-</w:t>
            </w:r>
            <w:proofErr w:type="spellStart"/>
            <w:r w:rsidRPr="007F63AB">
              <w:rPr>
                <w:b/>
                <w:i/>
                <w:sz w:val="22"/>
                <w:szCs w:val="22"/>
                <w:lang w:val="pt-PT"/>
              </w:rPr>
              <w:t>mmdd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>)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B906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REACT-SOC-ESE-|__|__|-|__|__|__|__|</w:t>
            </w:r>
          </w:p>
        </w:tc>
      </w:tr>
      <w:tr w:rsidR="00E00469" w:rsidRPr="007F63AB" w14:paraId="682C2E75" w14:textId="77777777" w:rsidTr="00FB5D53">
        <w:trPr>
          <w:trHeight w:val="56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A1A6F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Dat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034B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 |__|__|-|__|__|-|__|__|__|__|</w:t>
            </w:r>
          </w:p>
        </w:tc>
      </w:tr>
      <w:tr w:rsidR="00E00469" w:rsidRPr="007F63AB" w14:paraId="77AAE30B" w14:textId="77777777" w:rsidTr="00FB5D53">
        <w:trPr>
          <w:trHeight w:val="47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3306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Local Específic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50B9A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   Especificar: ______________________________</w:t>
            </w:r>
          </w:p>
        </w:tc>
      </w:tr>
      <w:tr w:rsidR="00E00469" w:rsidRPr="007F63AB" w14:paraId="5CDF058B" w14:textId="77777777" w:rsidTr="00FB5D53">
        <w:trPr>
          <w:trHeight w:val="403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1481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Género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08E47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Masculino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Feminino</w:t>
            </w:r>
          </w:p>
        </w:tc>
      </w:tr>
      <w:tr w:rsidR="00E00469" w:rsidRPr="007F63AB" w14:paraId="485A47B8" w14:textId="77777777" w:rsidTr="00FB5D53">
        <w:trPr>
          <w:trHeight w:val="6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97D5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Situação Marital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CDA0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Solteiro/a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Casado/a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>União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Viúvo/a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>NA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>Outro (especificar) ______________________</w:t>
            </w:r>
          </w:p>
        </w:tc>
      </w:tr>
      <w:tr w:rsidR="00E00469" w:rsidRPr="007F63AB" w14:paraId="68C8C63B" w14:textId="77777777" w:rsidTr="00FB5D53">
        <w:trPr>
          <w:trHeight w:val="38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3A74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Nível de Escolaridade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6175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Nenhum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Primária 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Secundária 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Superior</w:t>
            </w:r>
          </w:p>
        </w:tc>
      </w:tr>
      <w:tr w:rsidR="00E00469" w:rsidRPr="007F63AB" w14:paraId="2B4F6E0D" w14:textId="77777777" w:rsidTr="00FB5D53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A184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Ocupaç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4E38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Doméstico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Camponês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Camponê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remunerado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Estudante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Negociante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Serviços  </w:t>
            </w:r>
          </w:p>
          <w:p w14:paraId="43D3B18E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Trabalhador da Saúde 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Outro (especificar): </w:t>
            </w:r>
            <w:r w:rsidRPr="007F63AB">
              <w:rPr>
                <w:sz w:val="22"/>
                <w:szCs w:val="22"/>
                <w:lang w:val="pt-PT"/>
              </w:rPr>
              <w:softHyphen/>
              <w:t>____________________________________________</w:t>
            </w:r>
          </w:p>
        </w:tc>
      </w:tr>
      <w:tr w:rsidR="00E00469" w:rsidRPr="007F63AB" w14:paraId="4C58FAB7" w14:textId="77777777" w:rsidTr="00FB5D53">
        <w:trPr>
          <w:trHeight w:val="50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BDEB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Religi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A800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Cristão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Islâmica  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Hindu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Animista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Ateus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Outro(especificar): _______________________________</w:t>
            </w:r>
          </w:p>
        </w:tc>
      </w:tr>
      <w:tr w:rsidR="00E00469" w:rsidRPr="007F63AB" w14:paraId="4386A01E" w14:textId="77777777" w:rsidTr="00FB5D53">
        <w:trPr>
          <w:trHeight w:val="3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71BD8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Hora de Iníci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ED63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E00469" w:rsidRPr="007F63AB" w14:paraId="1F9BF986" w14:textId="77777777" w:rsidTr="00FB5D53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7EBC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Hora do Fim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B1FC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E00469" w:rsidRPr="007F63AB" w14:paraId="2AB66F10" w14:textId="77777777" w:rsidTr="00FB5D53">
        <w:trPr>
          <w:trHeight w:val="7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04F83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Resultad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73985" w14:textId="77777777" w:rsidR="00E00469" w:rsidRPr="007F63AB" w:rsidRDefault="00E00469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 xml:space="preserve">  Completa       </w:t>
            </w:r>
            <w:r w:rsidRPr="007F63AB">
              <w:rPr>
                <w:sz w:val="22"/>
                <w:szCs w:val="22"/>
                <w:lang w:val="pt-PT"/>
              </w:rPr>
              <w:sym w:font="Wingdings 2" w:char="F0A3"/>
            </w:r>
            <w:r w:rsidRPr="007F63AB">
              <w:rPr>
                <w:sz w:val="22"/>
                <w:szCs w:val="22"/>
                <w:lang w:val="pt-PT"/>
              </w:rPr>
              <w:t>Incompleta, razões:  ________________________________________________</w:t>
            </w:r>
          </w:p>
          <w:p w14:paraId="3126707E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e aplicável, remarcada para: |__|__|-|__|__|-|__|__|__|__|</w:t>
            </w:r>
          </w:p>
        </w:tc>
      </w:tr>
    </w:tbl>
    <w:p w14:paraId="29DD1272" w14:textId="77777777" w:rsidR="00E00469" w:rsidRPr="00E00469" w:rsidRDefault="00E00469" w:rsidP="00E00469">
      <w:pPr>
        <w:rPr>
          <w:sz w:val="22"/>
          <w:szCs w:val="22"/>
          <w:lang w:val="pt-PT"/>
        </w:rPr>
      </w:pPr>
    </w:p>
    <w:p w14:paraId="3EFB9A36" w14:textId="21196CAB" w:rsidR="00E00469" w:rsidRDefault="00E00469" w:rsidP="00E00469">
      <w:pPr>
        <w:rPr>
          <w:sz w:val="22"/>
          <w:szCs w:val="22"/>
          <w:lang w:val="pt-PT"/>
        </w:rPr>
      </w:pPr>
    </w:p>
    <w:p w14:paraId="4B75B5AA" w14:textId="77777777" w:rsidR="00E00469" w:rsidRDefault="00E00469" w:rsidP="00E00469">
      <w:pPr>
        <w:ind w:firstLine="720"/>
        <w:rPr>
          <w:sz w:val="22"/>
          <w:szCs w:val="22"/>
          <w:lang w:val="pt-PT"/>
        </w:rPr>
        <w:sectPr w:rsidR="00E00469" w:rsidSect="00C45DF6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4BFB1D" w14:textId="77777777" w:rsidR="00E00469" w:rsidRPr="007F63AB" w:rsidRDefault="00E00469" w:rsidP="00E00469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lastRenderedPageBreak/>
        <w:t>CONTEÚDOS DA ENTREVISTA</w:t>
      </w: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E00469" w:rsidRPr="007F63AB" w14:paraId="1C9A7D61" w14:textId="77777777" w:rsidTr="00FB5D53">
        <w:trPr>
          <w:trHeight w:val="8577"/>
        </w:trPr>
        <w:tc>
          <w:tcPr>
            <w:tcW w:w="9634" w:type="dxa"/>
          </w:tcPr>
          <w:p w14:paraId="55ED66FE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Conhecimentos sobre a malária</w:t>
            </w:r>
          </w:p>
          <w:p w14:paraId="0F9507DA" w14:textId="77777777" w:rsidR="00E00469" w:rsidRPr="007F63AB" w:rsidRDefault="00E00469" w:rsidP="00FB5D53">
            <w:pPr>
              <w:spacing w:line="360" w:lineRule="auto"/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635AE70C" w14:textId="77777777" w:rsidR="00E00469" w:rsidRPr="007F63AB" w:rsidRDefault="00E00469" w:rsidP="00FB5D5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Na sua opinião, quando uma pessoa tem febres, arrepios de frio, dores de cabeça e as vezes vómitos, que doença deve ter?</w:t>
            </w:r>
          </w:p>
          <w:p w14:paraId="315EA1AF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</w:p>
          <w:p w14:paraId="166D86C0" w14:textId="77777777" w:rsidR="00E00469" w:rsidRPr="007F63AB" w:rsidRDefault="00E00469" w:rsidP="00FB5D5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09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Caso refira outra doença, perguntar: </w:t>
            </w:r>
          </w:p>
          <w:p w14:paraId="02D734DE" w14:textId="77777777" w:rsidR="00E00469" w:rsidRPr="007F63AB" w:rsidRDefault="00E00469" w:rsidP="00FB5D53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 Se já ouviu falar de malária?</w:t>
            </w:r>
          </w:p>
          <w:p w14:paraId="1513D635" w14:textId="77777777" w:rsidR="00E00469" w:rsidRPr="007F63AB" w:rsidRDefault="00E00469" w:rsidP="00FB5D53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ão os sintomas? </w:t>
            </w:r>
          </w:p>
          <w:p w14:paraId="350D7384" w14:textId="77777777" w:rsidR="00E00469" w:rsidRPr="007F63AB" w:rsidRDefault="00E00469" w:rsidP="00FB5D53">
            <w:pPr>
              <w:pStyle w:val="ListParagraph"/>
              <w:spacing w:line="360" w:lineRule="auto"/>
              <w:ind w:left="567"/>
              <w:jc w:val="both"/>
              <w:rPr>
                <w:sz w:val="16"/>
                <w:szCs w:val="16"/>
                <w:lang w:val="pt-PT"/>
              </w:rPr>
            </w:pPr>
          </w:p>
          <w:p w14:paraId="60156BA3" w14:textId="77777777" w:rsidR="00E00469" w:rsidRPr="007F63AB" w:rsidRDefault="00E00469" w:rsidP="00FB5D5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sabe mais sobre a malaria? </w:t>
            </w:r>
          </w:p>
          <w:p w14:paraId="30CF4081" w14:textId="77777777" w:rsidR="00E00469" w:rsidRPr="007F63AB" w:rsidRDefault="00E00469" w:rsidP="00FB5D5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Causa</w:t>
            </w:r>
          </w:p>
          <w:p w14:paraId="19EA6B1C" w14:textId="77777777" w:rsidR="00E00469" w:rsidRPr="007F63AB" w:rsidRDefault="00E00469" w:rsidP="00FB5D5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revenção/ Explorar mais sobre a prevenção </w:t>
            </w:r>
          </w:p>
          <w:p w14:paraId="511BC745" w14:textId="77777777" w:rsidR="00E00469" w:rsidRPr="007F63AB" w:rsidRDefault="00E00469" w:rsidP="00FB5D5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Tratamento </w:t>
            </w:r>
          </w:p>
          <w:p w14:paraId="31B88174" w14:textId="77777777" w:rsidR="00E00469" w:rsidRPr="007F63AB" w:rsidRDefault="00E00469" w:rsidP="00FB5D53">
            <w:pPr>
              <w:spacing w:line="360" w:lineRule="auto"/>
              <w:jc w:val="both"/>
              <w:rPr>
                <w:b/>
                <w:sz w:val="20"/>
                <w:lang w:val="pt-PT"/>
              </w:rPr>
            </w:pPr>
          </w:p>
          <w:p w14:paraId="0E4AFB63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Percepçõ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sobre as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de eliminação de malária no distrito de Magude</w:t>
            </w:r>
          </w:p>
          <w:p w14:paraId="6D9AB9F0" w14:textId="77777777" w:rsidR="00E00469" w:rsidRPr="007F63AB" w:rsidRDefault="00E00469" w:rsidP="00FB5D5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Explicar de forma geral que houve em Magude uma campanha de administração de fármaco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nti-maláric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.</w:t>
            </w:r>
          </w:p>
          <w:p w14:paraId="63DC1622" w14:textId="77777777" w:rsidR="00E00469" w:rsidRPr="007F63AB" w:rsidRDefault="00E00469" w:rsidP="00FB5D53">
            <w:pPr>
              <w:pStyle w:val="ListParagraph"/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</w:p>
          <w:p w14:paraId="0D4A1090" w14:textId="77777777" w:rsidR="00E00469" w:rsidRPr="007F63AB" w:rsidRDefault="00E00469" w:rsidP="00FB5D5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articipou n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de administração massiva de tratamento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nti-maláric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que tiveram lugar no ano de 2016 e em Janeiro de 2017 no distrito de Magude? Se não porquê? </w:t>
            </w:r>
          </w:p>
          <w:p w14:paraId="6D6A219A" w14:textId="77777777" w:rsidR="00E00469" w:rsidRPr="007F63AB" w:rsidRDefault="00E00469" w:rsidP="00FB5D5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Explorar em detalhe o que é que aconteceu segundo o entrevistado (procedimentos,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percepçã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dos principais intervenientes – que organizações estavam envolvidas)</w:t>
            </w:r>
          </w:p>
          <w:p w14:paraId="1B98011E" w14:textId="77777777" w:rsidR="00E00469" w:rsidRPr="007F63AB" w:rsidRDefault="00E00469" w:rsidP="00FB5D5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Procurar saber o termo que ele(a) usa para se referir a esta campanha.</w:t>
            </w:r>
          </w:p>
          <w:p w14:paraId="316F8C3A" w14:textId="77777777" w:rsidR="00E00469" w:rsidRPr="007F63AB" w:rsidRDefault="00E00469" w:rsidP="00FB5D5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se pretendia com a campanha? </w:t>
            </w:r>
          </w:p>
          <w:p w14:paraId="1F636CFB" w14:textId="77777777" w:rsidR="00E00469" w:rsidRPr="007F63AB" w:rsidRDefault="00E00469" w:rsidP="00FB5D5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 que este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objectiv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foram atingidos? </w:t>
            </w:r>
          </w:p>
          <w:p w14:paraId="44589FD7" w14:textId="77777777" w:rsidR="00E00469" w:rsidRPr="007F63AB" w:rsidRDefault="00E00469" w:rsidP="00FB5D5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Em que medida? De que forma? </w:t>
            </w:r>
          </w:p>
          <w:p w14:paraId="16F8DFF6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</w:p>
          <w:p w14:paraId="64B4A693" w14:textId="77777777" w:rsidR="00E00469" w:rsidRPr="007F63AB" w:rsidRDefault="00E00469" w:rsidP="00FB5D5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e impacto acha que 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tiveram ou estão a ter na comunidade? </w:t>
            </w:r>
          </w:p>
          <w:p w14:paraId="016736D0" w14:textId="77777777" w:rsidR="00E00469" w:rsidRPr="007F63AB" w:rsidRDefault="00E00469" w:rsidP="00FB5D5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sz w:val="22"/>
                <w:szCs w:val="22"/>
                <w:lang w:val="pt-PT"/>
              </w:rPr>
              <w:t>Aspect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positivos</w:t>
            </w:r>
          </w:p>
          <w:p w14:paraId="6FAE8221" w14:textId="77777777" w:rsidR="00E00469" w:rsidRPr="007F63AB" w:rsidRDefault="00E00469" w:rsidP="00FB5D5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sz w:val="22"/>
                <w:szCs w:val="22"/>
                <w:lang w:val="pt-PT"/>
              </w:rPr>
              <w:t>Aspect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negativos</w:t>
            </w:r>
          </w:p>
          <w:p w14:paraId="14C33184" w14:textId="77777777" w:rsidR="00E00469" w:rsidRPr="007F63AB" w:rsidRDefault="00E00469" w:rsidP="00FB5D53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Se o participante menciona que “a malária baixou”, como é que ele nota que a malária baixou? </w:t>
            </w:r>
          </w:p>
          <w:p w14:paraId="1F4F47D5" w14:textId="77777777" w:rsidR="00E00469" w:rsidRPr="007F63AB" w:rsidRDefault="00E00469" w:rsidP="00FB5D5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 que a malária ainda é um problema de saúde na comunidade? </w:t>
            </w:r>
          </w:p>
          <w:p w14:paraId="3F8376AB" w14:textId="77777777" w:rsidR="00E00469" w:rsidRPr="007F63AB" w:rsidRDefault="00E00469" w:rsidP="00FB5D53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e o participante disser que sim, explorar se mudou o comportamento em relação à prevenção de malária (uma vez que ele considera que a malária já não é um problema).</w:t>
            </w:r>
          </w:p>
          <w:p w14:paraId="316C521E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</w:p>
          <w:p w14:paraId="23971421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lastRenderedPageBreak/>
              <w:t>Aceitabilidade</w:t>
            </w:r>
            <w:r w:rsidRPr="007F63AB">
              <w:rPr>
                <w:sz w:val="22"/>
                <w:szCs w:val="22"/>
                <w:lang w:val="pt-PT"/>
              </w:rPr>
              <w:t xml:space="preserve"> </w:t>
            </w:r>
            <w:r w:rsidRPr="007F63AB">
              <w:rPr>
                <w:b/>
                <w:sz w:val="22"/>
                <w:szCs w:val="22"/>
                <w:lang w:val="pt-PT"/>
              </w:rPr>
              <w:t xml:space="preserve">da investigação de casos de Malária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reactiva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</w:t>
            </w:r>
          </w:p>
          <w:p w14:paraId="75EBF78C" w14:textId="77777777" w:rsidR="00E00469" w:rsidRPr="007F63AB" w:rsidRDefault="00E00469" w:rsidP="00FB5D53">
            <w:pPr>
              <w:spacing w:line="360" w:lineRule="auto"/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7884B396" w14:textId="77777777" w:rsidR="00E00469" w:rsidRPr="007F63AB" w:rsidRDefault="00E00469" w:rsidP="00FB5D53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Já ouviu falar das investigações de casos de malária que estão a acontecer agora na comunidade? (falar particularmente sobre o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MDA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focais como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reacçã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a um caso de malária que apareceu na Unidade Sanitária). </w:t>
            </w:r>
          </w:p>
          <w:p w14:paraId="15EA79E8" w14:textId="77777777" w:rsidR="00E00469" w:rsidRPr="007F63AB" w:rsidRDefault="00E00469" w:rsidP="00FB5D53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Descrever a origem da informação (canais de comunicação natureza dos informantes)</w:t>
            </w:r>
          </w:p>
          <w:p w14:paraId="5F5368DC" w14:textId="77777777" w:rsidR="00E00469" w:rsidRPr="007F63AB" w:rsidRDefault="00E00469" w:rsidP="00FB5D53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ão as fontes de informação mais credíveis para vocês? </w:t>
            </w:r>
          </w:p>
          <w:p w14:paraId="1DEAA6E0" w14:textId="77777777" w:rsidR="00E00469" w:rsidRPr="007F63AB" w:rsidRDefault="00E00469" w:rsidP="00FB5D53">
            <w:pPr>
              <w:pStyle w:val="ListParagraph"/>
              <w:numPr>
                <w:ilvl w:val="1"/>
                <w:numId w:val="15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orquê? Porquê não? </w:t>
            </w:r>
          </w:p>
          <w:p w14:paraId="4E10A8E1" w14:textId="77777777" w:rsidR="00E00469" w:rsidRPr="007F63AB" w:rsidRDefault="00E00469" w:rsidP="00FB5D53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articipou n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? Se sim porquê? Se não porquê?</w:t>
            </w:r>
          </w:p>
          <w:p w14:paraId="702BA0D8" w14:textId="77777777" w:rsidR="00E00469" w:rsidRPr="007F63AB" w:rsidRDefault="00E00469" w:rsidP="00FB5D53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Como se sentiu por ter participado nesta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?</w:t>
            </w:r>
          </w:p>
          <w:p w14:paraId="54C667E4" w14:textId="77777777" w:rsidR="00E00469" w:rsidRPr="007F63AB" w:rsidRDefault="00E00469" w:rsidP="00FB5D53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Conhece alguma pessoa/família que participou?</w:t>
            </w:r>
          </w:p>
          <w:p w14:paraId="5A8C858B" w14:textId="77777777" w:rsidR="00E00469" w:rsidRPr="007F63AB" w:rsidRDefault="00E00469" w:rsidP="00FB5D53">
            <w:pPr>
              <w:pStyle w:val="ListParagraph"/>
              <w:numPr>
                <w:ilvl w:val="0"/>
                <w:numId w:val="14"/>
              </w:numPr>
              <w:tabs>
                <w:tab w:val="left" w:pos="1080"/>
              </w:tabs>
              <w:spacing w:line="360" w:lineRule="auto"/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se pretendia com essa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? </w:t>
            </w:r>
          </w:p>
          <w:p w14:paraId="5BEC1F07" w14:textId="77777777" w:rsidR="00E00469" w:rsidRPr="007F63AB" w:rsidRDefault="00E00469" w:rsidP="00FB5D53">
            <w:pPr>
              <w:numPr>
                <w:ilvl w:val="0"/>
                <w:numId w:val="5"/>
              </w:numPr>
              <w:spacing w:after="200" w:line="360" w:lineRule="auto"/>
              <w:ind w:left="993" w:hanging="284"/>
              <w:contextualSpacing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 que o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fMDA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serão importantes para a comunidade? Se sim /porquê? Se não porquê? </w:t>
            </w:r>
          </w:p>
          <w:p w14:paraId="0C6F4136" w14:textId="77777777" w:rsidR="00E00469" w:rsidRPr="007F63AB" w:rsidRDefault="00E00469" w:rsidP="00FB5D53">
            <w:pPr>
              <w:pStyle w:val="ListParagraph"/>
              <w:rPr>
                <w:sz w:val="22"/>
                <w:szCs w:val="22"/>
                <w:lang w:val="pt-PT"/>
              </w:rPr>
            </w:pPr>
          </w:p>
          <w:p w14:paraId="23257D26" w14:textId="77777777" w:rsidR="00E00469" w:rsidRPr="007F63AB" w:rsidRDefault="00E00469" w:rsidP="00FB5D53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 que a comunidade aceita este tipo de intervenção, de testarem alguém na Unidade Sanitária, caso o teste de Malária for positivo, irem testar pessoas da sua casa e os seus vizinhos para saber se terão o parasita ou não e se tiver tratarem na hora?  </w:t>
            </w:r>
          </w:p>
          <w:p w14:paraId="703EEE0C" w14:textId="77777777" w:rsidR="00E00469" w:rsidRPr="007F63AB" w:rsidRDefault="00E00469" w:rsidP="00FB5D53">
            <w:pPr>
              <w:pStyle w:val="ListParagraph"/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</w:p>
          <w:p w14:paraId="393F3AFF" w14:textId="77777777" w:rsidR="00E00469" w:rsidRPr="007F63AB" w:rsidRDefault="00E00469" w:rsidP="00FB5D53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e algum membro do seu agregado ou seu vizinho for identificado como caso de malária, você estaria disposto a fazer o teste de malária e tomar a medicação mesmo se o resultado do teste for negativo?</w:t>
            </w:r>
          </w:p>
          <w:p w14:paraId="49C70D32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</w:p>
          <w:p w14:paraId="745218B8" w14:textId="77777777" w:rsidR="00E00469" w:rsidRPr="007F63AB" w:rsidRDefault="00E00469" w:rsidP="00FB5D53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ão ou serão os problemas e barreiras que a equipa poderá encontrar na comunidade na hora de pôr em prática 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? </w:t>
            </w:r>
          </w:p>
          <w:p w14:paraId="0C8B37B8" w14:textId="77777777" w:rsidR="00E00469" w:rsidRPr="007F63AB" w:rsidRDefault="00E00469" w:rsidP="00FB5D53">
            <w:pPr>
              <w:pStyle w:val="ListParagraph"/>
              <w:spacing w:line="360" w:lineRule="auto"/>
              <w:ind w:left="927"/>
              <w:jc w:val="both"/>
              <w:rPr>
                <w:sz w:val="22"/>
                <w:szCs w:val="22"/>
                <w:lang w:val="pt-PT"/>
              </w:rPr>
            </w:pPr>
          </w:p>
          <w:p w14:paraId="53E53E79" w14:textId="77777777" w:rsidR="00E00469" w:rsidRPr="007F63AB" w:rsidRDefault="00E00469" w:rsidP="00FB5D53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Acha que é importante eliminarmos a malária em Moçambique?</w:t>
            </w:r>
          </w:p>
        </w:tc>
      </w:tr>
      <w:tr w:rsidR="00E00469" w:rsidRPr="007F63AB" w14:paraId="32FCB974" w14:textId="77777777" w:rsidTr="00FB5D53">
        <w:trPr>
          <w:trHeight w:val="8577"/>
        </w:trPr>
        <w:tc>
          <w:tcPr>
            <w:tcW w:w="9634" w:type="dxa"/>
          </w:tcPr>
          <w:p w14:paraId="6DC8A869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lastRenderedPageBreak/>
              <w:t xml:space="preserve">(SÓ PARA AS MULHERES EM IDADE REPRODUCTIVA):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Percepçõ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em relação aos procedimentos nas mulheres em idade reprodutiva e as mulheres grávidas. </w:t>
            </w:r>
          </w:p>
          <w:p w14:paraId="45F1AA7F" w14:textId="77777777" w:rsidR="00E00469" w:rsidRPr="007F63AB" w:rsidRDefault="00E00469" w:rsidP="00FB5D53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</w:p>
          <w:p w14:paraId="6326A8C5" w14:textId="77777777" w:rsidR="00E00469" w:rsidRPr="007F63AB" w:rsidRDefault="00E00469" w:rsidP="00FB5D5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é que você acha em relação a testagem de gravidez a todas as mulheres em idade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reproductiva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, na hora de irem fazer o teste de malária á todos membros do agregado e os vizinhos?</w:t>
            </w:r>
          </w:p>
          <w:p w14:paraId="5D257737" w14:textId="77777777" w:rsidR="00E00469" w:rsidRPr="007F63AB" w:rsidRDefault="00E00469" w:rsidP="00FB5D53">
            <w:pPr>
              <w:pStyle w:val="ListParagraph"/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</w:p>
          <w:p w14:paraId="015B572B" w14:textId="77777777" w:rsidR="00E00469" w:rsidRPr="007F63AB" w:rsidRDefault="00E00469" w:rsidP="00FB5D5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aberia dizer qual foi a razão pela qual as mulheres em idade reprodutiva terão de fazer o teste de gravidez?</w:t>
            </w:r>
          </w:p>
          <w:p w14:paraId="282BCC76" w14:textId="77777777" w:rsidR="00E00469" w:rsidRPr="007F63AB" w:rsidRDefault="00E00469" w:rsidP="00FB5D53">
            <w:pPr>
              <w:pStyle w:val="ListParagraph"/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</w:p>
          <w:p w14:paraId="334F9B6B" w14:textId="77777777" w:rsidR="00E00469" w:rsidRPr="007F63AB" w:rsidRDefault="00E00469" w:rsidP="00FB5D5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e pessoas da comunidade em especial acham que podem não gostar da testagem de gravidez, entre as mulheres em idade reprodutiva? </w:t>
            </w:r>
          </w:p>
          <w:p w14:paraId="100A20F8" w14:textId="77777777" w:rsidR="00E00469" w:rsidRPr="007F63AB" w:rsidRDefault="00E00469" w:rsidP="00FB5D53">
            <w:pPr>
              <w:pStyle w:val="ListParagraph"/>
              <w:rPr>
                <w:sz w:val="22"/>
                <w:szCs w:val="22"/>
                <w:lang w:val="pt-PT"/>
              </w:rPr>
            </w:pPr>
          </w:p>
          <w:p w14:paraId="6F9F71B1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Motivações e barreiras para participação e aderência ao tratamento da malária</w:t>
            </w:r>
          </w:p>
          <w:p w14:paraId="52D98035" w14:textId="77777777" w:rsidR="00E00469" w:rsidRPr="007F63AB" w:rsidRDefault="00E00469" w:rsidP="00FB5D53">
            <w:pPr>
              <w:spacing w:line="360" w:lineRule="auto"/>
              <w:jc w:val="both"/>
              <w:rPr>
                <w:b/>
                <w:sz w:val="16"/>
                <w:szCs w:val="16"/>
                <w:lang w:val="pt-PT"/>
              </w:rPr>
            </w:pPr>
          </w:p>
          <w:p w14:paraId="7D185EDF" w14:textId="77777777" w:rsidR="00E00469" w:rsidRPr="007F63AB" w:rsidRDefault="00E00469" w:rsidP="00FB5D5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ão as principais razões pelas quais você e as pessoas da comunidade aceitariam participar n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de eliminação de malária? </w:t>
            </w:r>
          </w:p>
          <w:p w14:paraId="2AFC8740" w14:textId="77777777" w:rsidR="00E00469" w:rsidRPr="007F63AB" w:rsidRDefault="00E00469" w:rsidP="00FB5D53">
            <w:pPr>
              <w:pStyle w:val="ListParagraph"/>
              <w:spacing w:line="360" w:lineRule="auto"/>
              <w:ind w:left="284"/>
              <w:jc w:val="both"/>
              <w:rPr>
                <w:sz w:val="22"/>
                <w:szCs w:val="22"/>
                <w:lang w:val="pt-PT"/>
              </w:rPr>
            </w:pPr>
          </w:p>
          <w:p w14:paraId="34DD6E01" w14:textId="77777777" w:rsidR="00E00469" w:rsidRPr="007F63AB" w:rsidRDefault="00E00469" w:rsidP="00FB5D5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é que acha em relação ao medicamento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nti-maláric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que está a ser administrado?</w:t>
            </w:r>
          </w:p>
          <w:p w14:paraId="2DD1E858" w14:textId="77777777" w:rsidR="00E00469" w:rsidRPr="007F63AB" w:rsidRDefault="00E00469" w:rsidP="00FB5D53">
            <w:pPr>
              <w:pStyle w:val="ListParagraph"/>
              <w:rPr>
                <w:sz w:val="22"/>
                <w:szCs w:val="22"/>
                <w:lang w:val="pt-PT"/>
              </w:rPr>
            </w:pPr>
          </w:p>
          <w:p w14:paraId="68CB327C" w14:textId="77777777" w:rsidR="00E00469" w:rsidRPr="007F63AB" w:rsidRDefault="00E00469" w:rsidP="00FB5D5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84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erão as barreiras que a equipe poderá encontrar na comunidade, na hora de pôr em prática as su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?</w:t>
            </w:r>
          </w:p>
          <w:p w14:paraId="565CB9EE" w14:textId="77777777" w:rsidR="00E00469" w:rsidRPr="007F63AB" w:rsidRDefault="00E00469" w:rsidP="00FB5D53">
            <w:pPr>
              <w:spacing w:line="360" w:lineRule="auto"/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3E55B51B" w14:textId="77777777" w:rsidR="00E00469" w:rsidRPr="007F63AB" w:rsidRDefault="00E00469" w:rsidP="00FB5D5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 w:firstLine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Recomendações para a melhoria das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de eliminação de malária no futuro e para melhorar aderência</w:t>
            </w:r>
          </w:p>
          <w:p w14:paraId="791197E2" w14:textId="77777777" w:rsidR="00E00469" w:rsidRPr="007F63AB" w:rsidRDefault="00E00469" w:rsidP="00FB5D53">
            <w:pPr>
              <w:pStyle w:val="ListParagraph"/>
              <w:numPr>
                <w:ilvl w:val="3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Que recomendações tem a deixar para melhorar a toma de medicamentos, aceitabilidade do teste de gravidez e da malaria?</w:t>
            </w:r>
          </w:p>
        </w:tc>
      </w:tr>
      <w:tr w:rsidR="00E00469" w:rsidRPr="007F63AB" w14:paraId="16D254C5" w14:textId="77777777" w:rsidTr="00FB5D53">
        <w:trPr>
          <w:trHeight w:val="68"/>
        </w:trPr>
        <w:tc>
          <w:tcPr>
            <w:tcW w:w="9634" w:type="dxa"/>
          </w:tcPr>
          <w:p w14:paraId="246376D3" w14:textId="77777777" w:rsidR="00E00469" w:rsidRPr="007F63AB" w:rsidRDefault="00E00469" w:rsidP="00FB5D53">
            <w:pPr>
              <w:spacing w:line="360" w:lineRule="auto"/>
              <w:rPr>
                <w:sz w:val="22"/>
                <w:szCs w:val="22"/>
                <w:lang w:val="pt-PT"/>
              </w:rPr>
            </w:pPr>
          </w:p>
        </w:tc>
      </w:tr>
    </w:tbl>
    <w:p w14:paraId="2083F852" w14:textId="77777777" w:rsidR="00E00469" w:rsidRPr="007F63AB" w:rsidRDefault="00E00469" w:rsidP="00E00469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01DA2767" w14:textId="77777777" w:rsidR="00E00469" w:rsidRPr="007F63AB" w:rsidRDefault="00E00469" w:rsidP="00E00469">
      <w:pPr>
        <w:pStyle w:val="ListParagraph"/>
        <w:numPr>
          <w:ilvl w:val="0"/>
          <w:numId w:val="1"/>
        </w:numPr>
        <w:spacing w:line="360" w:lineRule="auto"/>
        <w:ind w:left="426" w:hanging="437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t>OBSERVAÇÕES</w:t>
      </w:r>
    </w:p>
    <w:p w14:paraId="3C0E8CCF" w14:textId="77777777" w:rsidR="00E00469" w:rsidRPr="007F63AB" w:rsidRDefault="00E00469" w:rsidP="00E00469">
      <w:pPr>
        <w:pStyle w:val="ListParagraph"/>
        <w:spacing w:line="276" w:lineRule="auto"/>
        <w:ind w:left="0"/>
        <w:jc w:val="both"/>
        <w:rPr>
          <w:b/>
          <w:sz w:val="22"/>
          <w:szCs w:val="22"/>
          <w:lang w:val="pt-PT"/>
        </w:rPr>
      </w:pPr>
    </w:p>
    <w:p w14:paraId="121AB2BF" w14:textId="0F55EF06" w:rsidR="00E00469" w:rsidRPr="00FB513C" w:rsidRDefault="00E00469" w:rsidP="00FB513C">
      <w:pPr>
        <w:pStyle w:val="ListParagraph"/>
        <w:spacing w:line="276" w:lineRule="auto"/>
        <w:ind w:left="0"/>
        <w:jc w:val="both"/>
        <w:rPr>
          <w:sz w:val="22"/>
          <w:szCs w:val="22"/>
          <w:lang w:val="pt-PT"/>
        </w:rPr>
        <w:sectPr w:rsidR="00E00469" w:rsidRPr="00FB513C" w:rsidSect="00E004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7F63AB">
        <w:rPr>
          <w:sz w:val="22"/>
          <w:szCs w:val="22"/>
          <w:lang w:val="pt-PT"/>
        </w:rPr>
        <w:t>NOME DO ENTREVISTADOR:  ______________________________     Assinatura: _______________________        CÓDIGO: |__|__|__|__</w:t>
      </w:r>
    </w:p>
    <w:p w14:paraId="066EC10E" w14:textId="30FC4CE7" w:rsidR="00E00469" w:rsidRPr="00FB513C" w:rsidRDefault="00E00469" w:rsidP="00FB513C">
      <w:pPr>
        <w:pStyle w:val="Caption"/>
        <w:keepNext/>
        <w:rPr>
          <w:i w:val="0"/>
        </w:rPr>
      </w:pPr>
    </w:p>
    <w:sectPr w:rsidR="00E00469" w:rsidRPr="00FB513C" w:rsidSect="00FB513C">
      <w:type w:val="even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6580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C16CE" w14:textId="77777777" w:rsidR="00302A1A" w:rsidRDefault="00FB5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333D0C1" w14:textId="77777777" w:rsidR="00302A1A" w:rsidRDefault="00FB513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14D7C"/>
    <w:multiLevelType w:val="hybridMultilevel"/>
    <w:tmpl w:val="AFB2AF48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5BD51B1"/>
    <w:multiLevelType w:val="hybridMultilevel"/>
    <w:tmpl w:val="4FD8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016BF"/>
    <w:multiLevelType w:val="hybridMultilevel"/>
    <w:tmpl w:val="C27CB67E"/>
    <w:lvl w:ilvl="0" w:tplc="0C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44667AF"/>
    <w:multiLevelType w:val="hybridMultilevel"/>
    <w:tmpl w:val="5BF2EE02"/>
    <w:lvl w:ilvl="0" w:tplc="6124256E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AA7583"/>
    <w:multiLevelType w:val="hybridMultilevel"/>
    <w:tmpl w:val="F1FCF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22331"/>
    <w:multiLevelType w:val="hybridMultilevel"/>
    <w:tmpl w:val="94249248"/>
    <w:lvl w:ilvl="0" w:tplc="0C0A000B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18C024C5"/>
    <w:multiLevelType w:val="hybridMultilevel"/>
    <w:tmpl w:val="5EB6E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E3E90"/>
    <w:multiLevelType w:val="hybridMultilevel"/>
    <w:tmpl w:val="DC344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146B3"/>
    <w:multiLevelType w:val="hybridMultilevel"/>
    <w:tmpl w:val="F7120440"/>
    <w:lvl w:ilvl="0" w:tplc="0C0A000B">
      <w:start w:val="1"/>
      <w:numFmt w:val="bullet"/>
      <w:lvlText w:val=""/>
      <w:lvlJc w:val="left"/>
      <w:pPr>
        <w:ind w:left="1287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20226271"/>
    <w:multiLevelType w:val="hybridMultilevel"/>
    <w:tmpl w:val="273A6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470AFE"/>
    <w:multiLevelType w:val="hybridMultilevel"/>
    <w:tmpl w:val="A61862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233E9"/>
    <w:multiLevelType w:val="hybridMultilevel"/>
    <w:tmpl w:val="CA549986"/>
    <w:lvl w:ilvl="0" w:tplc="0C0A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C5BA8"/>
    <w:multiLevelType w:val="hybridMultilevel"/>
    <w:tmpl w:val="3426FB12"/>
    <w:lvl w:ilvl="0" w:tplc="669A8A7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43AF4434"/>
    <w:multiLevelType w:val="hybridMultilevel"/>
    <w:tmpl w:val="5DF279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B41E42"/>
    <w:multiLevelType w:val="hybridMultilevel"/>
    <w:tmpl w:val="04FC9B0E"/>
    <w:lvl w:ilvl="0" w:tplc="0C0A000B">
      <w:start w:val="1"/>
      <w:numFmt w:val="bullet"/>
      <w:lvlText w:val=""/>
      <w:lvlJc w:val="left"/>
      <w:pPr>
        <w:ind w:left="1647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Times New Roman" w:hint="default"/>
      </w:rPr>
    </w:lvl>
    <w:lvl w:ilvl="2" w:tplc="0C0A0005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Times New Roman" w:hint="default"/>
      </w:rPr>
    </w:lvl>
    <w:lvl w:ilvl="5" w:tplc="0C0A0005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Times New Roman" w:hint="default"/>
      </w:rPr>
    </w:lvl>
    <w:lvl w:ilvl="8" w:tplc="0C0A0005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5" w15:restartNumberingAfterBreak="0">
    <w:nsid w:val="4D156D40"/>
    <w:multiLevelType w:val="hybridMultilevel"/>
    <w:tmpl w:val="88A4A47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53BAD"/>
    <w:multiLevelType w:val="hybridMultilevel"/>
    <w:tmpl w:val="47D89046"/>
    <w:lvl w:ilvl="0" w:tplc="04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7" w15:restartNumberingAfterBreak="0">
    <w:nsid w:val="5492207A"/>
    <w:multiLevelType w:val="hybridMultilevel"/>
    <w:tmpl w:val="2856DB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E0678"/>
    <w:multiLevelType w:val="hybridMultilevel"/>
    <w:tmpl w:val="C764E876"/>
    <w:lvl w:ilvl="0" w:tplc="7352907E">
      <w:start w:val="1"/>
      <w:numFmt w:val="upperRoman"/>
      <w:lvlText w:val="%1."/>
      <w:lvlJc w:val="left"/>
      <w:pPr>
        <w:ind w:left="862" w:hanging="720"/>
      </w:pPr>
    </w:lvl>
    <w:lvl w:ilvl="1" w:tplc="0C0A0019">
      <w:start w:val="1"/>
      <w:numFmt w:val="lowerLetter"/>
      <w:lvlText w:val="%2."/>
      <w:lvlJc w:val="left"/>
      <w:pPr>
        <w:ind w:left="1222" w:hanging="360"/>
      </w:pPr>
    </w:lvl>
    <w:lvl w:ilvl="2" w:tplc="0C0A001B">
      <w:start w:val="1"/>
      <w:numFmt w:val="lowerRoman"/>
      <w:lvlText w:val="%3."/>
      <w:lvlJc w:val="right"/>
      <w:pPr>
        <w:ind w:left="1942" w:hanging="180"/>
      </w:pPr>
    </w:lvl>
    <w:lvl w:ilvl="3" w:tplc="0C0A000F">
      <w:start w:val="1"/>
      <w:numFmt w:val="decimal"/>
      <w:lvlText w:val="%4."/>
      <w:lvlJc w:val="left"/>
      <w:pPr>
        <w:ind w:left="284" w:hanging="360"/>
      </w:pPr>
    </w:lvl>
    <w:lvl w:ilvl="4" w:tplc="0C0A0019">
      <w:start w:val="1"/>
      <w:numFmt w:val="lowerLetter"/>
      <w:lvlText w:val="%5."/>
      <w:lvlJc w:val="left"/>
      <w:pPr>
        <w:ind w:left="3382" w:hanging="360"/>
      </w:pPr>
    </w:lvl>
    <w:lvl w:ilvl="5" w:tplc="0C0A001B">
      <w:start w:val="1"/>
      <w:numFmt w:val="lowerRoman"/>
      <w:lvlText w:val="%6."/>
      <w:lvlJc w:val="right"/>
      <w:pPr>
        <w:ind w:left="4102" w:hanging="180"/>
      </w:pPr>
    </w:lvl>
    <w:lvl w:ilvl="6" w:tplc="0C0A000F">
      <w:start w:val="1"/>
      <w:numFmt w:val="decimal"/>
      <w:lvlText w:val="%7."/>
      <w:lvlJc w:val="left"/>
      <w:pPr>
        <w:ind w:left="4822" w:hanging="360"/>
      </w:pPr>
    </w:lvl>
    <w:lvl w:ilvl="7" w:tplc="0C0A0019">
      <w:start w:val="1"/>
      <w:numFmt w:val="lowerLetter"/>
      <w:lvlText w:val="%8."/>
      <w:lvlJc w:val="left"/>
      <w:pPr>
        <w:ind w:left="5542" w:hanging="360"/>
      </w:pPr>
    </w:lvl>
    <w:lvl w:ilvl="8" w:tplc="0C0A001B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56E54B17"/>
    <w:multiLevelType w:val="hybridMultilevel"/>
    <w:tmpl w:val="F60236E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576879AB"/>
    <w:multiLevelType w:val="hybridMultilevel"/>
    <w:tmpl w:val="2786C0A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943BCC"/>
    <w:multiLevelType w:val="hybridMultilevel"/>
    <w:tmpl w:val="87EA8A5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E4E6D5C"/>
    <w:multiLevelType w:val="hybridMultilevel"/>
    <w:tmpl w:val="2E1AFE10"/>
    <w:lvl w:ilvl="0" w:tplc="6E1A6EE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3" w15:restartNumberingAfterBreak="0">
    <w:nsid w:val="711A33D8"/>
    <w:multiLevelType w:val="hybridMultilevel"/>
    <w:tmpl w:val="E8140000"/>
    <w:lvl w:ilvl="0" w:tplc="7D58F9DA">
      <w:start w:val="1"/>
      <w:numFmt w:val="decimal"/>
      <w:lvlText w:val="%1."/>
      <w:lvlJc w:val="left"/>
      <w:pPr>
        <w:ind w:left="927" w:hanging="360"/>
      </w:pPr>
    </w:lvl>
    <w:lvl w:ilvl="1" w:tplc="0C0A0019">
      <w:start w:val="1"/>
      <w:numFmt w:val="lowerLetter"/>
      <w:lvlText w:val="%2."/>
      <w:lvlJc w:val="left"/>
      <w:pPr>
        <w:ind w:left="1647" w:hanging="360"/>
      </w:pPr>
    </w:lvl>
    <w:lvl w:ilvl="2" w:tplc="0C0A001B">
      <w:start w:val="1"/>
      <w:numFmt w:val="lowerRoman"/>
      <w:lvlText w:val="%3."/>
      <w:lvlJc w:val="right"/>
      <w:pPr>
        <w:ind w:left="2367" w:hanging="180"/>
      </w:pPr>
    </w:lvl>
    <w:lvl w:ilvl="3" w:tplc="0C0A000F">
      <w:start w:val="1"/>
      <w:numFmt w:val="decimal"/>
      <w:lvlText w:val="%4."/>
      <w:lvlJc w:val="left"/>
      <w:pPr>
        <w:ind w:left="3087" w:hanging="360"/>
      </w:pPr>
    </w:lvl>
    <w:lvl w:ilvl="4" w:tplc="0C0A0019">
      <w:start w:val="1"/>
      <w:numFmt w:val="lowerLetter"/>
      <w:lvlText w:val="%5."/>
      <w:lvlJc w:val="left"/>
      <w:pPr>
        <w:ind w:left="3807" w:hanging="360"/>
      </w:pPr>
    </w:lvl>
    <w:lvl w:ilvl="5" w:tplc="0C0A001B">
      <w:start w:val="1"/>
      <w:numFmt w:val="lowerRoman"/>
      <w:lvlText w:val="%6."/>
      <w:lvlJc w:val="right"/>
      <w:pPr>
        <w:ind w:left="4527" w:hanging="180"/>
      </w:pPr>
    </w:lvl>
    <w:lvl w:ilvl="6" w:tplc="0C0A000F">
      <w:start w:val="1"/>
      <w:numFmt w:val="decimal"/>
      <w:lvlText w:val="%7."/>
      <w:lvlJc w:val="left"/>
      <w:pPr>
        <w:ind w:left="5247" w:hanging="360"/>
      </w:pPr>
    </w:lvl>
    <w:lvl w:ilvl="7" w:tplc="0C0A0019">
      <w:start w:val="1"/>
      <w:numFmt w:val="lowerLetter"/>
      <w:lvlText w:val="%8."/>
      <w:lvlJc w:val="left"/>
      <w:pPr>
        <w:ind w:left="5967" w:hanging="360"/>
      </w:pPr>
    </w:lvl>
    <w:lvl w:ilvl="8" w:tplc="0C0A001B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75965C62"/>
    <w:multiLevelType w:val="hybridMultilevel"/>
    <w:tmpl w:val="559EFAB4"/>
    <w:lvl w:ilvl="0" w:tplc="D07010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8"/>
  </w:num>
  <w:num w:numId="3">
    <w:abstractNumId w:val="14"/>
  </w:num>
  <w:num w:numId="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3"/>
  </w:num>
  <w:num w:numId="10">
    <w:abstractNumId w:val="8"/>
  </w:num>
  <w:num w:numId="11">
    <w:abstractNumId w:val="2"/>
  </w:num>
  <w:num w:numId="12">
    <w:abstractNumId w:val="5"/>
  </w:num>
  <w:num w:numId="13">
    <w:abstractNumId w:val="17"/>
  </w:num>
  <w:num w:numId="14">
    <w:abstractNumId w:val="0"/>
  </w:num>
  <w:num w:numId="15">
    <w:abstractNumId w:val="19"/>
  </w:num>
  <w:num w:numId="16">
    <w:abstractNumId w:val="22"/>
  </w:num>
  <w:num w:numId="17">
    <w:abstractNumId w:val="24"/>
  </w:num>
  <w:num w:numId="18">
    <w:abstractNumId w:val="11"/>
  </w:num>
  <w:num w:numId="19">
    <w:abstractNumId w:val="16"/>
  </w:num>
  <w:num w:numId="20">
    <w:abstractNumId w:val="1"/>
  </w:num>
  <w:num w:numId="21">
    <w:abstractNumId w:val="6"/>
  </w:num>
  <w:num w:numId="22">
    <w:abstractNumId w:val="4"/>
  </w:num>
  <w:num w:numId="23">
    <w:abstractNumId w:val="15"/>
  </w:num>
  <w:num w:numId="24">
    <w:abstractNumId w:val="9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69"/>
    <w:rsid w:val="00053C2D"/>
    <w:rsid w:val="00205640"/>
    <w:rsid w:val="006B2D67"/>
    <w:rsid w:val="00A54681"/>
    <w:rsid w:val="00AF0D5D"/>
    <w:rsid w:val="00B16F45"/>
    <w:rsid w:val="00C60E23"/>
    <w:rsid w:val="00D67DD5"/>
    <w:rsid w:val="00E00469"/>
    <w:rsid w:val="00E83245"/>
    <w:rsid w:val="00FA5BCB"/>
    <w:rsid w:val="00FB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445C1"/>
  <w15:chartTrackingRefBased/>
  <w15:docId w15:val="{E3DC997C-5944-FF41-A758-BC3EFCDE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469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E00469"/>
    <w:pPr>
      <w:ind w:left="720"/>
      <w:contextualSpacing/>
    </w:pPr>
  </w:style>
  <w:style w:type="table" w:styleId="TableGrid">
    <w:name w:val="Table Grid"/>
    <w:basedOn w:val="TableNormal"/>
    <w:uiPriority w:val="59"/>
    <w:rsid w:val="00E00469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0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469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0046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F25142-6EC9-0A48-9CFB-03999FE09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4T10:19:00Z</dcterms:created>
  <dcterms:modified xsi:type="dcterms:W3CDTF">2022-06-04T10:53:00Z</dcterms:modified>
</cp:coreProperties>
</file>